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8112760" cy="33153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2760" cy="331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raphic 1 – Epithelial thickness of rabbit conjunctiva (HE), comparing control to treated eyes in the three groups: bimatoprost+timolol (G1), travoprost+timolol (G2) and latanoprost+timolol (G3). Observe the increase in epithelial thickness in all treated eyes, comparing to their respective controls, especially in latanoprost+timolol. Histological evaluation performed with HE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8112760" cy="321310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276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raphic 2– Degree of conjunctival fibrosis of rabbit comparing the controls with the treated eyes in the three groups: bimatoprost+timolol (G1), travoprost+timolol (G2) and latanoprost+timolol (G3). A higher degree of fibrosis was observed in eyes treated with travoprost+timolol. Immunohistochemical evaluation performed with anti-actin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12:43:00Z</dcterms:created>
  <dc:creator>Jonathan Suico</dc:creator>
  <dc:description/>
  <cp:keywords/>
  <dc:language>en-US</dc:language>
  <cp:lastModifiedBy>Jonathan Suico</cp:lastModifiedBy>
  <dcterms:modified xsi:type="dcterms:W3CDTF">2012-11-14T12:44:00Z</dcterms:modified>
  <cp:revision>1</cp:revision>
  <dc:subject/>
  <dc:title/>
</cp:coreProperties>
</file>